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79616" w14:textId="77777777" w:rsidR="002A63E4" w:rsidRDefault="00D715F6" w:rsidP="002A63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igures</w:t>
      </w:r>
      <w:r w:rsidR="002A63E4" w:rsidRPr="002A63E4">
        <w:rPr>
          <w:rFonts w:ascii="Times New Roman" w:hAnsi="Times New Roman" w:cs="Times New Roman"/>
          <w:b/>
          <w:bCs/>
        </w:rPr>
        <w:t xml:space="preserve"> </w:t>
      </w:r>
    </w:p>
    <w:p w14:paraId="05272048" w14:textId="4DA49867" w:rsidR="002A63E4" w:rsidRPr="00327A23" w:rsidRDefault="002A63E4" w:rsidP="002A63E4">
      <w:pPr>
        <w:rPr>
          <w:rFonts w:ascii="Times New Roman" w:hAnsi="Times New Roman" w:cs="Times New Roman"/>
          <w:b/>
          <w:bCs/>
          <w:noProof/>
        </w:rPr>
      </w:pPr>
      <w:bookmarkStart w:id="0" w:name="_Hlk83907119"/>
      <w:r w:rsidRPr="00327A23">
        <w:rPr>
          <w:rFonts w:ascii="Times New Roman" w:hAnsi="Times New Roman" w:cs="Times New Roman"/>
          <w:b/>
          <w:bCs/>
        </w:rPr>
        <w:t>Figure S1</w:t>
      </w:r>
      <w:r w:rsidRPr="00327A23">
        <w:rPr>
          <w:rFonts w:ascii="Times New Roman" w:hAnsi="Times New Roman" w:cs="Times New Roman"/>
        </w:rPr>
        <w:t xml:space="preserve">. </w:t>
      </w:r>
      <w:r w:rsidRPr="00030A68">
        <w:rPr>
          <w:rFonts w:ascii="Times New Roman" w:hAnsi="Times New Roman" w:cs="Times New Roman"/>
          <w:b/>
          <w:bCs/>
        </w:rPr>
        <w:t>Pearson correlation between samples.</w:t>
      </w:r>
    </w:p>
    <w:p w14:paraId="3928ED47" w14:textId="6D38ECCC" w:rsidR="00D61901" w:rsidRPr="00D61901" w:rsidRDefault="00D715F6" w:rsidP="00D61901">
      <w:pPr>
        <w:rPr>
          <w:rFonts w:ascii="Times New Roman" w:hAnsi="Times New Roman" w:cs="Times New Roman"/>
          <w:noProof/>
        </w:rPr>
      </w:pPr>
      <w:bookmarkStart w:id="1" w:name="_Hlk52551928"/>
      <w:bookmarkEnd w:id="0"/>
      <w:bookmarkEnd w:id="1"/>
      <w:r w:rsidRPr="00D6190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ADA9908" wp14:editId="2F0DE96A">
            <wp:extent cx="5274310" cy="48475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90"/>
                    <a:stretch/>
                  </pic:blipFill>
                  <pic:spPr bwMode="auto">
                    <a:xfrm>
                      <a:off x="0" y="0"/>
                      <a:ext cx="5274310" cy="484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2333B" w:rsidRPr="00D61901">
        <w:rPr>
          <w:rFonts w:ascii="Times New Roman" w:hAnsi="Times New Roman" w:cs="Times New Roman"/>
          <w:b/>
          <w:bCs/>
        </w:rPr>
        <w:br w:type="page"/>
      </w:r>
      <w:r w:rsidR="00D61901" w:rsidRPr="00D61901">
        <w:rPr>
          <w:rFonts w:ascii="Times New Roman" w:hAnsi="Times New Roman" w:cs="Times New Roman"/>
          <w:b/>
          <w:bCs/>
        </w:rPr>
        <w:lastRenderedPageBreak/>
        <w:t>Figure S</w:t>
      </w:r>
      <w:r w:rsidR="00D61901" w:rsidRPr="00D61901">
        <w:rPr>
          <w:rFonts w:ascii="Times New Roman" w:hAnsi="Times New Roman" w:cs="Times New Roman"/>
          <w:b/>
          <w:bCs/>
        </w:rPr>
        <w:t>2</w:t>
      </w:r>
      <w:r w:rsidR="00D61901" w:rsidRPr="00D61901">
        <w:rPr>
          <w:rFonts w:ascii="Times New Roman" w:hAnsi="Times New Roman" w:cs="Times New Roman"/>
          <w:b/>
          <w:bCs/>
        </w:rPr>
        <w:t xml:space="preserve">. </w:t>
      </w:r>
      <w:r w:rsidR="00D61901" w:rsidRPr="00D61901">
        <w:rPr>
          <w:rFonts w:ascii="Times New Roman" w:hAnsi="Times New Roman" w:cs="Times New Roman"/>
          <w:b/>
          <w:bCs/>
          <w:sz w:val="24"/>
          <w:szCs w:val="24"/>
        </w:rPr>
        <w:t>Phylogenetic tree of 4CL proteins of apple and other species.</w:t>
      </w:r>
    </w:p>
    <w:p w14:paraId="568E2179" w14:textId="7B5ADB62" w:rsidR="00F11BD3" w:rsidRPr="00D61901" w:rsidRDefault="00D61901" w:rsidP="003407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79F31EA" wp14:editId="6B97139C">
            <wp:extent cx="5274310" cy="565467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5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1BD3" w:rsidRPr="00D61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A6E1F" w14:textId="77777777" w:rsidR="008065E0" w:rsidRDefault="008065E0" w:rsidP="00670C03">
      <w:r>
        <w:separator/>
      </w:r>
    </w:p>
  </w:endnote>
  <w:endnote w:type="continuationSeparator" w:id="0">
    <w:p w14:paraId="4EBE65B2" w14:textId="77777777" w:rsidR="008065E0" w:rsidRDefault="008065E0" w:rsidP="00670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9B45C" w14:textId="77777777" w:rsidR="008065E0" w:rsidRDefault="008065E0" w:rsidP="00670C03">
      <w:r>
        <w:separator/>
      </w:r>
    </w:p>
  </w:footnote>
  <w:footnote w:type="continuationSeparator" w:id="0">
    <w:p w14:paraId="31352BDF" w14:textId="77777777" w:rsidR="008065E0" w:rsidRDefault="008065E0" w:rsidP="00670C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41A"/>
    <w:rsid w:val="00024793"/>
    <w:rsid w:val="00030A68"/>
    <w:rsid w:val="000650DA"/>
    <w:rsid w:val="00182CD3"/>
    <w:rsid w:val="00192CEE"/>
    <w:rsid w:val="002007F0"/>
    <w:rsid w:val="002835D9"/>
    <w:rsid w:val="002856F7"/>
    <w:rsid w:val="002A63E4"/>
    <w:rsid w:val="00327A23"/>
    <w:rsid w:val="003407F0"/>
    <w:rsid w:val="0051641A"/>
    <w:rsid w:val="0058123C"/>
    <w:rsid w:val="005C6668"/>
    <w:rsid w:val="00670C03"/>
    <w:rsid w:val="0072333B"/>
    <w:rsid w:val="00731C54"/>
    <w:rsid w:val="008065E0"/>
    <w:rsid w:val="008A4889"/>
    <w:rsid w:val="009A068C"/>
    <w:rsid w:val="00C75BB5"/>
    <w:rsid w:val="00D16014"/>
    <w:rsid w:val="00D61901"/>
    <w:rsid w:val="00D715F6"/>
    <w:rsid w:val="00F11BD3"/>
    <w:rsid w:val="00FC3C27"/>
    <w:rsid w:val="00FC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5686B"/>
  <w15:chartTrackingRefBased/>
  <w15:docId w15:val="{CCF563DB-C163-4689-8513-498710752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C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C0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3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3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3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33B"/>
  </w:style>
  <w:style w:type="character" w:styleId="CommentReference">
    <w:name w:val="annotation reference"/>
    <w:basedOn w:val="DefaultParagraphFont"/>
    <w:uiPriority w:val="99"/>
    <w:semiHidden/>
    <w:unhideWhenUsed/>
    <w:rsid w:val="0072333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ou</dc:creator>
  <cp:keywords/>
  <dc:description/>
  <cp:lastModifiedBy>Zhe Zhou</cp:lastModifiedBy>
  <cp:revision>3</cp:revision>
  <dcterms:created xsi:type="dcterms:W3CDTF">2021-09-30T07:11:00Z</dcterms:created>
  <dcterms:modified xsi:type="dcterms:W3CDTF">2021-09-30T07:15:00Z</dcterms:modified>
</cp:coreProperties>
</file>